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0991E1">
      <w:pPr>
        <w:jc w:val="left"/>
        <w:rPr>
          <w:rFonts w:hint="default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Supporting file 3</w:t>
      </w:r>
    </w:p>
    <w:p w14:paraId="51C7E92D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A interview guide created based on the five domains of consolidated framework for implementation research (CFIR) framework that supported semi-structured interview</w:t>
      </w:r>
    </w:p>
    <w:p w14:paraId="25348407">
      <w:pPr>
        <w:jc w:val="left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  <w:bookmarkStart w:id="0" w:name="_GoBack"/>
      <w:bookmarkEnd w:id="0"/>
    </w:p>
    <w:p w14:paraId="7A99032A"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vertAlign w:val="baseline"/>
          <w:lang w:val="en-US" w:eastAsia="zh-CN"/>
        </w:rPr>
        <w:t>Interview guide</w:t>
      </w:r>
    </w:p>
    <w:p w14:paraId="315AAED8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How has EBP changed your usual daily practices? What are the main reasons for these changes?</w:t>
      </w:r>
    </w:p>
    <w:p w14:paraId="725C1E59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changes are needed to sustain EBP or integrate it into daily practice?</w:t>
      </w:r>
    </w:p>
    <w:p w14:paraId="6EBDA996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In your opinion, how does the complexity of the EBP project impact its sustainability or integration into daily practice?</w:t>
      </w:r>
    </w:p>
    <w:p w14:paraId="4B90AAF6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supports, such as online resources, marketing materials, or toolkits, are available to help you sustain the EBP project or integrate it into daily practice?</w:t>
      </w:r>
    </w:p>
    <w:p w14:paraId="067CF107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costs do you think are needed to sustain EBP?</w:t>
      </w:r>
    </w:p>
    <w:p w14:paraId="62167162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To what extent do you consider the needs and preferences of patients when deciding to sustain EBP or integrate it into daily practice?</w:t>
      </w:r>
    </w:p>
    <w:p w14:paraId="27C26E67">
      <w:pPr>
        <w:numPr>
          <w:ilvl w:val="0"/>
          <w:numId w:val="1"/>
        </w:numPr>
        <w:ind w:left="0" w:leftChars="0" w:firstLine="0" w:firstLineChars="0"/>
        <w:jc w:val="left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How does your network with external organizations affect the sustainability of EBP?</w:t>
      </w:r>
    </w:p>
    <w:p w14:paraId="3D31B38A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is your opinion on any resources, support, or policies that could affect the sustainability or integration of EBP into daily practice?</w:t>
      </w:r>
    </w:p>
    <w:p w14:paraId="36E30BAC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How does the infrastructure of your organization (e.g., social architecture, age, maturity, size, or physical layout) affect the sustainability of the intervention?</w:t>
      </w:r>
    </w:p>
    <w:p w14:paraId="3ED387C6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To what extent do you think integrating EBP into routine practice can meet the needs of the organization?</w:t>
      </w:r>
    </w:p>
    <w:p w14:paraId="7BD4F685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Can you describe the relationship between you and your colleagues in your department? How does it affect the sustainability of EBP?</w:t>
      </w:r>
    </w:p>
    <w:p w14:paraId="4D6D68A4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kind of incentives or motivations are needed to sustain the EBP project?</w:t>
      </w:r>
    </w:p>
    <w:p w14:paraId="592BABDB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role does internal supervision play? To what extent do you receive support from that supervision? What resources do you need to sustain the EBP project?</w:t>
      </w:r>
    </w:p>
    <w:p w14:paraId="10F10501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/>
        </w:rPr>
        <w:t>What challenges do you expect to encounter?</w:t>
      </w:r>
    </w:p>
    <w:p w14:paraId="59ED4EC0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/>
        </w:rPr>
        <w:t>How do you and your colleagues feel about the intervention being used in your setting?</w:t>
      </w:r>
    </w:p>
    <w:p w14:paraId="2DE819B9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1"/>
          <w:szCs w:val="21"/>
          <w:lang w:val="en-US" w:eastAsia="zh-CN"/>
        </w:rPr>
        <w:t>How confident are you and your colleagues that you can successfully sustain this EBP or integrate it into daily practice?</w:t>
      </w:r>
    </w:p>
    <w:p w14:paraId="6A661501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is the attitude of you and your team members toward sustaining the intervention and integrating it into daily practice?</w:t>
      </w:r>
    </w:p>
    <w:p w14:paraId="2CDC7CFD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eastAsia="zh-CN"/>
        </w:rPr>
      </w:pPr>
      <w:r>
        <w:rPr>
          <w:rFonts w:hint="default" w:ascii="Times New Roman" w:hAnsi="Times New Roman" w:eastAsia="微软雅黑" w:cs="Times New Roman"/>
          <w:b w:val="0"/>
          <w:bCs w:val="0"/>
          <w:color w:val="auto"/>
          <w:sz w:val="21"/>
          <w:szCs w:val="21"/>
          <w:lang w:val="en-US" w:eastAsia="zh-CN"/>
        </w:rPr>
        <w:t>What plans have you made to integrate EBP into routine practice?</w:t>
      </w:r>
    </w:p>
    <w:p w14:paraId="3211D476">
      <w:pPr>
        <w:numPr>
          <w:ilvl w:val="0"/>
          <w:numId w:val="1"/>
        </w:numPr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are the greatest barriers and facilitators you have encountered in sustaining EBP or integrating it into daily practice?</w:t>
      </w:r>
    </w:p>
    <w:p w14:paraId="7A375901"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  <w:t>What are your recommendations regarding strategies to facilitate the sustainability of EBP?</w:t>
      </w:r>
    </w:p>
    <w:p w14:paraId="3A74632F">
      <w:pP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7D7021F"/>
    <w:multiLevelType w:val="singleLevel"/>
    <w:tmpl w:val="A7D7021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4YjAzOGZiNzJlYmQyYTRjZmQ0Nzc1OWExM2MzOWMifQ=="/>
  </w:docVars>
  <w:rsids>
    <w:rsidRoot w:val="55B0664B"/>
    <w:rsid w:val="08D613F6"/>
    <w:rsid w:val="24CC7E96"/>
    <w:rsid w:val="2A0D014B"/>
    <w:rsid w:val="4CD5263E"/>
    <w:rsid w:val="50EB2666"/>
    <w:rsid w:val="55B0664B"/>
    <w:rsid w:val="635D7278"/>
    <w:rsid w:val="6C80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0</Words>
  <Characters>1991</Characters>
  <Lines>0</Lines>
  <Paragraphs>0</Paragraphs>
  <TotalTime>18</TotalTime>
  <ScaleCrop>false</ScaleCrop>
  <LinksUpToDate>false</LinksUpToDate>
  <CharactersWithSpaces>233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4:08:00Z</dcterms:created>
  <dc:creator>yujie zhang</dc:creator>
  <cp:lastModifiedBy>yujie zhang</cp:lastModifiedBy>
  <dcterms:modified xsi:type="dcterms:W3CDTF">2025-08-26T15:31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764E829B53C46CA95D7BF74302284D3_11</vt:lpwstr>
  </property>
  <property fmtid="{D5CDD505-2E9C-101B-9397-08002B2CF9AE}" pid="4" name="KSOTemplateDocerSaveRecord">
    <vt:lpwstr>eyJoZGlkIjoiZDQ4YjAzOGZiNzJlYmQyYTRjZmQ0Nzc1OWExM2MzOWMiLCJ1c2VySWQiOiI0MDMzMzQ2MjgifQ==</vt:lpwstr>
  </property>
</Properties>
</file>